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894F7" w14:textId="77777777" w:rsidR="00885F7A" w:rsidRPr="00885F7A" w:rsidRDefault="00885F7A" w:rsidP="00885F7A">
      <w:pPr>
        <w:spacing w:line="480" w:lineRule="auto"/>
        <w:rPr>
          <w:rFonts w:ascii="Times New Roman" w:hAnsi="Times New Roman" w:cs="Times New Roman"/>
        </w:rPr>
      </w:pPr>
      <w:r w:rsidRPr="00885F7A">
        <w:rPr>
          <w:rFonts w:ascii="Times New Roman" w:hAnsi="Times New Roman" w:cs="Times New Roman"/>
          <w:b/>
          <w:bCs/>
        </w:rPr>
        <w:t xml:space="preserve">TABLE S1 </w:t>
      </w:r>
      <w:r w:rsidRPr="00885F7A">
        <w:rPr>
          <w:rFonts w:ascii="Times New Roman" w:hAnsi="Times New Roman" w:cs="Times New Roman"/>
        </w:rPr>
        <w:t>MS14413 mutant chromosomal differences as identified by Illumina whole genome sequencing.</w:t>
      </w:r>
      <w:r w:rsidRPr="00885F7A">
        <w:rPr>
          <w:rFonts w:ascii="Times New Roman" w:hAnsi="Times New Roman" w:cs="Times New Roman"/>
          <w:b/>
          <w:bCs/>
        </w:rPr>
        <w:t xml:space="preserve"> </w:t>
      </w:r>
      <w:r w:rsidRPr="00885F7A">
        <w:rPr>
          <w:rFonts w:ascii="Times New Roman" w:hAnsi="Times New Roman" w:cs="Times New Roman"/>
        </w:rPr>
        <w:t>Grey boxes indicate the presence of a chromosomal difference.</w:t>
      </w:r>
    </w:p>
    <w:tbl>
      <w:tblPr>
        <w:tblW w:w="47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3"/>
        <w:gridCol w:w="2270"/>
        <w:gridCol w:w="850"/>
        <w:gridCol w:w="853"/>
        <w:gridCol w:w="564"/>
        <w:gridCol w:w="8"/>
        <w:gridCol w:w="561"/>
        <w:gridCol w:w="583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59"/>
      </w:tblGrid>
      <w:tr w:rsidR="007D6893" w:rsidRPr="007D6893" w14:paraId="007F3CED" w14:textId="77777777" w:rsidTr="00E14185">
        <w:trPr>
          <w:trHeight w:val="260"/>
        </w:trPr>
        <w:tc>
          <w:tcPr>
            <w:tcW w:w="1981" w:type="pct"/>
            <w:gridSpan w:val="4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22F72D" w14:textId="77777777" w:rsidR="007D6893" w:rsidRPr="007D6893" w:rsidRDefault="007D6893" w:rsidP="007D689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19" w:type="pct"/>
            <w:gridSpan w:val="15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E716D6A" w14:textId="77777777" w:rsidR="007D6893" w:rsidRPr="007D6893" w:rsidRDefault="007D6893" w:rsidP="00E141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tant isolate</w:t>
            </w:r>
          </w:p>
        </w:tc>
      </w:tr>
      <w:tr w:rsidR="007D6893" w:rsidRPr="007D6893" w14:paraId="074FE006" w14:textId="77777777" w:rsidTr="00E14185">
        <w:trPr>
          <w:trHeight w:val="260"/>
        </w:trPr>
        <w:tc>
          <w:tcPr>
            <w:tcW w:w="1981" w:type="pct"/>
            <w:gridSpan w:val="4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50F32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8D6C66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t</w:t>
            </w:r>
          </w:p>
          <w:p w14:paraId="248457B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y 4</w:t>
            </w:r>
          </w:p>
        </w:tc>
        <w:tc>
          <w:tcPr>
            <w:tcW w:w="21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26C52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t</w:t>
            </w:r>
          </w:p>
          <w:p w14:paraId="5E672F2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y 7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89DDC4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t</w:t>
            </w:r>
          </w:p>
          <w:p w14:paraId="3F0D6AD1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y 18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C799C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t</w:t>
            </w:r>
          </w:p>
          <w:p w14:paraId="04628C69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y 30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B13EF5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x day 5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C925C9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x day 8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7660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x day 9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F8FF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x day 16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352A5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x day 30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A67EC2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g day 4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59BDE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g day 7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D82B0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g day 8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F87886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g day 29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348E9C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g day 30</w:t>
            </w:r>
          </w:p>
        </w:tc>
      </w:tr>
      <w:tr w:rsidR="007D6893" w:rsidRPr="007D6893" w14:paraId="5CDD53E9" w14:textId="77777777" w:rsidTr="00E14185">
        <w:trPr>
          <w:trHeight w:val="260"/>
        </w:trPr>
        <w:tc>
          <w:tcPr>
            <w:tcW w:w="198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5208A5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19" w:type="pct"/>
            <w:gridSpan w:val="15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C2259D6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tant MIC (µg/ml)</w:t>
            </w:r>
          </w:p>
        </w:tc>
      </w:tr>
      <w:tr w:rsidR="007D6893" w:rsidRPr="007D6893" w14:paraId="4222D8C2" w14:textId="77777777" w:rsidTr="00E14185">
        <w:trPr>
          <w:trHeight w:val="260"/>
        </w:trPr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0470" w14:textId="77777777" w:rsidR="007D6893" w:rsidRPr="007D6893" w:rsidRDefault="007D6893" w:rsidP="00E141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us_tag</w:t>
            </w:r>
            <w:proofErr w:type="spellEnd"/>
          </w:p>
        </w:tc>
        <w:tc>
          <w:tcPr>
            <w:tcW w:w="8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FAA7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; Product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BBAD4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te_start</w:t>
            </w:r>
            <w:proofErr w:type="spellEnd"/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088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te_end</w:t>
            </w:r>
            <w:proofErr w:type="spellEnd"/>
          </w:p>
        </w:tc>
        <w:tc>
          <w:tcPr>
            <w:tcW w:w="216" w:type="pct"/>
            <w:gridSpan w:val="2"/>
            <w:shd w:val="clear" w:color="auto" w:fill="auto"/>
            <w:noWrap/>
            <w:vAlign w:val="center"/>
          </w:tcPr>
          <w:p w14:paraId="02F398D0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563A0EA5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0C50BACC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8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101AC8F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gt;128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6E9CE061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1358E6F9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54A18A24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543D5CF2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51238FE5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5C54382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25FC1D72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540264FF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7AE96885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211" w:type="pct"/>
            <w:shd w:val="clear" w:color="auto" w:fill="auto"/>
            <w:noWrap/>
            <w:vAlign w:val="center"/>
          </w:tcPr>
          <w:p w14:paraId="675BA702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</w:tr>
      <w:tr w:rsidR="007D6893" w:rsidRPr="007D6893" w14:paraId="763A5ACE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DE26CE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0002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279DA3B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tK</w:t>
            </w:r>
            <w:proofErr w:type="spellEnd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; </w:t>
            </w: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S-adenosylmethionine synth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7B5AEE7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12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0038081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199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1165A244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030ED68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6B48F25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886437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1D6CB7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848D75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D7A248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1D7826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3B2172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22E674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93C757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6F73474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34830C1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2274CF1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2C4B776E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7BA97C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0021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C5DB2B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amA</w:t>
            </w:r>
            <w:proofErr w:type="spellEnd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; </w:t>
            </w: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drug metabolite family transporter protein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19EE9C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29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87A7CEF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352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1E17C547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10F7FBA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147EEF3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4ACFDB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B8ED17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106969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4CC59A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E982EF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F4F792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6E78D8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C2D755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6FC849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07889C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3B4A4BD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4554C8DE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6317D0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0066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395FC4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mA</w:t>
            </w:r>
            <w:proofErr w:type="spellEnd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; RNA methyltransfer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BFC63B1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6640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C898214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66457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624FE7A5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2E768F7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156B937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B05FD8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FDBD2B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F2FE34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B2E7C4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1634C4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972CD9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446B6F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7E5B44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42433CB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87C7E9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4B10247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4D4ACE31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0AAD75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0138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5143DF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KGG domain-containing protein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49ABF6B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3928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FAE41A9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39308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5B19EFC5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0D1050A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45F3DD3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77A045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F06098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5A92EA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670957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823B2C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3C8F4CD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084DE2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44B618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AE925F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D62A89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6CE94D6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59D72C82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9D5182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F0B53C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09AA096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1990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70F6E6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20385</w:t>
            </w:r>
          </w:p>
        </w:tc>
        <w:tc>
          <w:tcPr>
            <w:tcW w:w="216" w:type="pct"/>
            <w:gridSpan w:val="2"/>
            <w:shd w:val="clear" w:color="auto" w:fill="808080" w:themeFill="background1" w:themeFillShade="80"/>
            <w:noWrap/>
            <w:hideMark/>
          </w:tcPr>
          <w:p w14:paraId="760B9CC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2" w:type="pct"/>
            <w:shd w:val="clear" w:color="auto" w:fill="808080" w:themeFill="background1" w:themeFillShade="80"/>
            <w:noWrap/>
            <w:hideMark/>
          </w:tcPr>
          <w:p w14:paraId="3689F74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65DF296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D43C4A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BDD41D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234C8C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E06453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19941A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F7900E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025931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7C87962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7898C2C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775B13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808080" w:themeFill="background1" w:themeFillShade="80"/>
            <w:noWrap/>
            <w:hideMark/>
          </w:tcPr>
          <w:p w14:paraId="191BC81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20D8853C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ED36C7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0325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FF5DB8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igZ</w:t>
            </w:r>
            <w:proofErr w:type="spellEnd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; translational initiation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5F32435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4537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BC0C339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45436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1D0E1D81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418E8F6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151FCBA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FD4240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876E50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43D184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6D95AB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B7A398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AFD02F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766EC2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27DB59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BACF2A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4E6718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179DEEA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177DEE88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D7C141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0375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C1C2A5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abH</w:t>
            </w:r>
            <w:proofErr w:type="spellEnd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; </w:t>
            </w: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beta-ketoacyl-ACP synthase III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F9075D0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8837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404873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88431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4CC48DAB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2B7BAB8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4270C5D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B62BAD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5A6E65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EDF1A1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FF84AE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35D7CD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48C366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20FDA8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53EF6B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B8B682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E27774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4B18F50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3A4F3885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534A61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0417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FD442D4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ybC</w:t>
            </w:r>
            <w:proofErr w:type="spellEnd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; </w:t>
            </w: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cytochrome b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D1498A1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43355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A303B9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433554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376C023A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459E3F2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62E91A4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3A1D33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2317C8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F83888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4418BCE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414471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8F8B87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8C8948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1F6D1D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4DCF3E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B86CE9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3DB094F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3B6B4E6B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C38250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0F147CC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35C372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44842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3BD7990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448428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36ED5657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4A1616F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4C7B763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77210B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DF7167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7B24B31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49F80CA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4C09D6E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3086484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A8F253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093273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8533A7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BF70C3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7F9CBF7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6395C542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EAC2C4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0568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E2B4542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histidine kin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D0CC7EB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58694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E5E857F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587007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2B342E2F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0BDC7AC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245EAC2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EFF7D8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A7EAB3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87A047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C0918C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40846D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C92509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42A8A5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F0940F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310ECB2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F95701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42F8F32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3D3FBC43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3BD72D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0715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5EC1B65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choline transporter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DE3B162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72727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318BF37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727326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276C66D1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04B11E7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19EB94F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7DBE0B8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ECE729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110196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1AB3D9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166940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749F08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A9CCA3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C06D77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D855D4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059481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7C2F4A3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27E38750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1261DB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0756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E50063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tC</w:t>
            </w:r>
            <w:proofErr w:type="spellEnd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; phosphate ABC transporter perme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F0A95E4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77488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4250A9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774934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4C15317B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64180CA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09AB569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0D2691F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BBB5F4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E43858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F67731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EB7701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E54968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E20516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8E090E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A239A4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2E25DA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512F8A9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634B3988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ECAC91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0762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491B766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,4-diaminobutyrate decarboxyl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5358C70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78310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25969F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783163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6B443626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32DE39D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125D54C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18948A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AB6098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497B95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BACF9E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5FC8DA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4D22AA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DBA7E3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687E28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60984B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6356B7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3A68D8A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39A41894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7EAF43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0795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BA7CBB4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embrane protein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F3E9D8C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82371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02EBFB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823777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5C7E216E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6DD5512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2B9716F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E59CF3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36701D2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61AE0F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03468D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5A72AD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9245EE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35A0FC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11CE86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D0C11A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30E1EE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1FC3E7E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1CCF8A60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74FBE2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0835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93FD16F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L-aspartate oxid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05290A7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86308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A841DE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863163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597CDCF8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2636081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01E00BD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B33935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4A7848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99555A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102DD6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5F5739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45F5AC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929E9E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7FFB89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85A032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037B7E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1497C0E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4F5A2CA3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0FC4A6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9BF673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EE6ED30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86948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C26263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869557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2E95461B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2FAF34C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6F888E4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4C65D4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8F47A6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607A71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EA10A1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30E240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088CF1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B7CDE1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206148E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F360FB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8056FC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339DFF5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3B7671B0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16F363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0893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280B7E0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transporter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F1ACD91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92102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24CE834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921077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2B74D308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3BD09FF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4D959A3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F497DB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16840C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78ACD3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2EFA18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E149D1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7DC896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28F13E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5FC1BB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3C083F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B945D7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65D1C4C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59CC4188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9F448A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0936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B93EEBB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glycerophosphoryl</w:t>
            </w:r>
            <w:proofErr w:type="spellEnd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 xml:space="preserve"> diester phosphodiester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53A616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97360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BB6EA8F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973655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53513063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6CBA27E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3C99658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3D947F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1AA604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03BD78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2C7890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BE042C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56ED4D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7E7077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1515C97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FDE389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B2DBD5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74C58D5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39A2DE85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BFAF33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029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5518C01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tA</w:t>
            </w:r>
            <w:proofErr w:type="spellEnd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; </w:t>
            </w: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 xml:space="preserve">lipid A </w:t>
            </w:r>
            <w:proofErr w:type="spellStart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phosphoethanolamine</w:t>
            </w:r>
            <w:proofErr w:type="spellEnd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 xml:space="preserve"> transfer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474C1FB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09936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E4275D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099361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36AF0FF9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750481A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48EE8E0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2CA87F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ECEF32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452487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3B35B1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2BA7B5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71A875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FC7843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4287A9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FF2C9D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0035392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1" w:type="pct"/>
            <w:shd w:val="clear" w:color="auto" w:fill="auto"/>
            <w:noWrap/>
            <w:hideMark/>
          </w:tcPr>
          <w:p w14:paraId="14DE926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095D5835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83F748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033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5656342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ester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D9DD87B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10525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B86CA1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105309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3D0495CC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73F3961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62D1C82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4F9155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2B40D1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066C91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23DC89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743E5D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2D49B4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154F10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2AF0F9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0F5748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0384887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1" w:type="pct"/>
            <w:shd w:val="clear" w:color="auto" w:fill="auto"/>
            <w:noWrap/>
            <w:hideMark/>
          </w:tcPr>
          <w:p w14:paraId="0E73BE6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57067A9D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D0D9F5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EA71F14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C6024E0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14442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F735A5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144487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775DF247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6A2487D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167C8BF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31341E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4D4F2D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87528D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1AC171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1FFCC6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D50E0C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2CC4B4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271790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63BDF6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01F6233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1" w:type="pct"/>
            <w:shd w:val="clear" w:color="auto" w:fill="auto"/>
            <w:noWrap/>
            <w:hideMark/>
          </w:tcPr>
          <w:p w14:paraId="5AB1188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7D036D8C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E9AB0C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S14413_01170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F7C90A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acyl-CoA dehydrogen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8C6C9CF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24578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D38F460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245833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7D03C91C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154726E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65ABCC1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AC0C72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0A5CDC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3D35F1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EF410D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436918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C7A7D5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227C93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B5E8BC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524705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1F66B9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658A12E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706BDD85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78E97F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201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46874D7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cF</w:t>
            </w:r>
            <w:proofErr w:type="spellEnd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 xml:space="preserve">; preprotein translocase subunit </w:t>
            </w:r>
            <w:proofErr w:type="spellStart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SecF</w:t>
            </w:r>
            <w:proofErr w:type="spellEnd"/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656FF9F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27976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2995459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279817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0F45AF27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7F5D365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35F9C8B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A97230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3277CA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CE562C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70BB69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768F5E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0AE957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4A86A9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C0F035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6FF308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6F4F59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2E7F9B0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377DBDBE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51E201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FC1039F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AB49D57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35449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E04DD6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354547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6BADDD14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0807385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1809F11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0721C9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4C00A5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1659E05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0FFFB3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7553AC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BBBECC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377995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E433D0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48A2BB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3BCA9A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27C479B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7259CC90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DE4E33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421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0ED6982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 xml:space="preserve">guanosine polyphosphate </w:t>
            </w:r>
            <w:proofErr w:type="spellStart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pyrophosphohydrolase</w:t>
            </w:r>
            <w:proofErr w:type="spellEnd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/synthet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EF56071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48638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6819C15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486399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054D861F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0A1EFCB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61D2939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667527D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3787323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89D1A4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E06E50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98CE3F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D12F4F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B4D81D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77A557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B2E947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501B2C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2D35571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1133942E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A09A2A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492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EB1C1B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transporter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460D28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56115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17A8C51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561217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0565ED80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3254F48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0035E59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EB69A9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E54810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AE77F7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E1153A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9C3886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D53F97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1995DFE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5BACDF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A7CA06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A21515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1B39BDD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669A6C38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2C8645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521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CBEC10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FS transporter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CFF74A6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58541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F2AC5A5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585476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76ED0D66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7F2806A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3D95082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967341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745068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E1761A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209EE8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21086F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F17588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1DAB070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538AFC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ABBDC7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405175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525D769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5998D996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D368E7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569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1052BB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acetyl-coenzyme A synthet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E6A4724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63620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E383D78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636275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5E9AF524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79BB4A0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2113FA9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68112B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0B73E6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0E3074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09A4E3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AB7424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376CE1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FCD7E4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9726AE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57BABD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47BDFA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4F3FB1E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26DC77EF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7E0343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572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F3F40CC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6S rRNA (uracil(1498)-N(3))-methyltransfer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8A5BBC2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64025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920DFA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640326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1D313C99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04EE8A2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4E35F7F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775BE3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B0FA39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202CC1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05D579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7F61AA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768D6C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C054C6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251657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7AE296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0F76029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1" w:type="pct"/>
            <w:shd w:val="clear" w:color="auto" w:fill="auto"/>
            <w:noWrap/>
            <w:hideMark/>
          </w:tcPr>
          <w:p w14:paraId="3D4F50D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7D9645F8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2F1D80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576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2F953F8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217193F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64372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B308304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643775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0F1F177C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36D49A3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152DAD6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146194A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E90441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F90675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1D957B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A07AD1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38978B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BE816D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1C1D9B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4CA8C4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975A77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41A54D6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25FA35D3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907431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578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6A596E7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embrane protein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99B1C0C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64552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E8FC336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645581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4C40DA10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6EFA83C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1B9E860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B892D8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8A4BCE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2F0E05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DDB0FF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80076E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4DF807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D5161A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461D060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27C649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92C34A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0FED845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713F2B6B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AEFB90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580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99AA939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dxH</w:t>
            </w:r>
            <w:proofErr w:type="spellEnd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; </w:t>
            </w: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pyridoxine/pyridoxamine 5'-phosphate oxid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D5ABB76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64837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CD669D9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648440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18A7645B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68C1A53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67EC049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47A393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3FF159E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911EC5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FA4E37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3B7B4A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99A7C1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697E0F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B9D3BD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A0C989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046C6A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463EC60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2B2EE481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F7188E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595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19DE872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tsQ</w:t>
            </w:r>
            <w:proofErr w:type="spellEnd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; </w:t>
            </w: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 xml:space="preserve">cell division protein </w:t>
            </w:r>
            <w:proofErr w:type="spellStart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FtsQ</w:t>
            </w:r>
            <w:proofErr w:type="spellEnd"/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1EB5827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66711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CA1718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667169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188C81EA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6160B7E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567B5D0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5AD908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E8EEFA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C8C944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820A9F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825BB4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A8E7C5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745F95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27C4F1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5F3B55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5180D87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1" w:type="pct"/>
            <w:shd w:val="clear" w:color="auto" w:fill="auto"/>
            <w:noWrap/>
            <w:hideMark/>
          </w:tcPr>
          <w:p w14:paraId="56FC615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05B40E55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100EE8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608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BCC47D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 xml:space="preserve">Thiol </w:t>
            </w:r>
            <w:proofErr w:type="spellStart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disulfide</w:t>
            </w:r>
            <w:proofErr w:type="spellEnd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 xml:space="preserve"> interchange protein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6ED4B9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68079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87AA29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680851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33BBA164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808080" w:themeFill="background1" w:themeFillShade="80"/>
            <w:noWrap/>
            <w:hideMark/>
          </w:tcPr>
          <w:p w14:paraId="402B57D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59D4A24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D623DD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CEBE00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FFDAAA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189BC0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BFEA10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274262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CE9021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201BDE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7DE9AA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1DF2BB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299CF6C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1AE6D2EC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79684C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620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470C57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oxidoreduct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553899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69143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0D35F1F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691488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37F4F13E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4AD7AE3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4F4353E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4F6187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01631E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E85311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6BA7A0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AE863D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04B0E4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A6F146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426E9B1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841B6B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C0BB57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683D836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4B0DA810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4366CA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621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6F3BA28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E</w:t>
            </w:r>
            <w:proofErr w:type="spellEnd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; </w:t>
            </w: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DNA topoisomerase IV subunit B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F3968CC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69283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87632E6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692890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298B84C3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6870F33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502EB48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ACFB5E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D82D84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FB008D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F4EF87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39FC6F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3A0359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2433B4A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EA5136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DE60F8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DEDFE5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7E42283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29C66702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5F53EC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641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C77729B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acetamidase</w:t>
            </w:r>
            <w:proofErr w:type="spellEnd"/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D744AE5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71819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16A21EF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718210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6FA4B97E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1D6D17A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7D31255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171E22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8FED07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28FF8D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84B006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305AC87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5C8F8F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A03C1A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D28AD5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C8E804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1DBFAF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3F36862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0884C70C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B6A787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656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E9C44AB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lmS</w:t>
            </w:r>
            <w:proofErr w:type="spellEnd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; </w:t>
            </w: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glutamine--fructose-6-phosphate aminotransfer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C035359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73340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6A167A8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733459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69126834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02347A5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32473C1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71D842C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0878F2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B8BE5E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0FF5F6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FFBCAC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99E543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A126C5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FD3510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8D9147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AF33B0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302B4F0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779BF2D6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8D4CD9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664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6E0A0A1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urocanate hydrat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27F1AD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74308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135F948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743128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1EA92210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808080" w:themeFill="background1" w:themeFillShade="80"/>
            <w:noWrap/>
            <w:hideMark/>
          </w:tcPr>
          <w:p w14:paraId="598C90A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0967CD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840D91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AD61B8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2EB084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DA8B80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CA8952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A6F8E7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4B9C1E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5507DC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BF52FD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83996D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545C650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5C8B9162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4BFF84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678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3A46B1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sodium transporter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5AC82FC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75925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629B12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759303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587EC497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1248CC5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0DD5012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F98ED5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8D5C55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C01B22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81BE6B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16FF4F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F14AD4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17491E1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B1449B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45D113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16AC1C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7799A63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175EAFDB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155418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817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EBFCB94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tyrosine protein kin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EF1F090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0218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2A6B1A2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02190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3FF96E37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5F06101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06A33F1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FB7D97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B1EF6C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DEE523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AD4CF9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12D866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A89616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36A734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05D6245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33E0A5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E20279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329BA03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42C2FBE8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68D35C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846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2550F9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UDP-glucose 6-dehydrogen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4444788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3240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A791C47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32470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033E8A8A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808080" w:themeFill="background1" w:themeFillShade="80"/>
            <w:noWrap/>
            <w:hideMark/>
          </w:tcPr>
          <w:p w14:paraId="1155933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AFCAE7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ABD2E9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6B2501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1B87E3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DCFE75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BEBC8A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F7CAD4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D0FEF6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75F48B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D762EB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9EBC55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04FEEC7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2A94F9D0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D46C93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847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FA276A9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glucose-6-phosphate isomer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6AEFAE7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3454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1DC2AA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34590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765D7ED1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808080" w:themeFill="background1" w:themeFillShade="80"/>
            <w:noWrap/>
            <w:hideMark/>
          </w:tcPr>
          <w:p w14:paraId="7BD7079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34A4F5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4D1CA3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F4685A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F815B7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09DAB6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BC4A45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1E0AFD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3C67AA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05D728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BFF6E8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140D1F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2EC3DA2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135D486C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040784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848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452A6C7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UDP-glucose 4-epimer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1D4E8DC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3585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FF629D5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35905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61AFB3BB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808080" w:themeFill="background1" w:themeFillShade="80"/>
            <w:noWrap/>
            <w:hideMark/>
          </w:tcPr>
          <w:p w14:paraId="2C8F079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62312F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A9B187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B05A64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2C8DBF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EAB7B6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3AA151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EF87BD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DB4729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E9D42F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21E6FB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4B0C0F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1BE74C0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1A62F83C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CB0057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850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7CE82D8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L-lactate perme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87E5F6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3832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31FB2F6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38451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32216375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45F13C0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5299693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265EFB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BAA3B0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CA7B64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9081B0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702C57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05D8CB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FEB39D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E15E6C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942868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82FD20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6D98CFA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3B42D2CA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1D9E30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EE8279C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B448D39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5202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FEA9FC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52085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670111A6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2F0F048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6E2D156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29B7F1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326676E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FEB8F6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AE9FB7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D61379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59F2FA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6F47E6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CA2E42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016993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E01652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569207D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51E1DB58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D9D5E8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891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93F73DF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polysaccharide biosynthesis protein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24D194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7076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2CF04B8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70814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7AF4D777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1DFADB2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3BB648C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B13ADF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D05161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72CA5B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6DEADB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7BACA2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3E9118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F51609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FF2B1A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C96541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E25037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7D02076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1D5177B6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0A8A75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893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128B5C8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UDP-glucose 6-dehydrogen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1D29930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7377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74BB6FC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73846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4EB78E47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808080" w:themeFill="background1" w:themeFillShade="80"/>
            <w:noWrap/>
            <w:hideMark/>
          </w:tcPr>
          <w:p w14:paraId="72DA247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35B6C26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F4DA28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0618B4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92837D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6F4382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21A4D3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610066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FD165D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F3CE89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EB28EB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31ACBD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560BCA0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72047975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96A317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894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9F7C252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glucose-6-phosphate isomer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0E6B0D0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7592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D19DA0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75966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63CF114B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808080" w:themeFill="background1" w:themeFillShade="80"/>
            <w:noWrap/>
            <w:hideMark/>
          </w:tcPr>
          <w:p w14:paraId="19D74BB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7381047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79570F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B1CB4C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7506E2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39F37E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E2F2E1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3081E8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98798F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2038AC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CF0C33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B7E38F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645D800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1CEAE4E5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0B4683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895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40E5F8C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UDP-glucose 4-epimer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6742A5F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7722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18A2DF1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77281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1D114F91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808080" w:themeFill="background1" w:themeFillShade="80"/>
            <w:noWrap/>
            <w:hideMark/>
          </w:tcPr>
          <w:p w14:paraId="3C263F6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225BF29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C767B5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865EB4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8FFF19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DE4E05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07E337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488D38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0282C4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0375CC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6EF5F5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828672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510A8DB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04CC1098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A5BE90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1897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3068D9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L-lactate perme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D73164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7969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32B5B24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79827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115465BF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6DD018E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6358C29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F2EF9B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82FDFC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FA831B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287958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67FBB9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D4CC3D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501BEC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F00066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F023C6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3D5762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7F23359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4BC6C3A5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3A53AD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tergenic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4CDFBC2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D3FEBD0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9341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8465617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1993474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1D618DCB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42896BA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2CF2D2E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A91084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8F8A13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54E28E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2830E6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8CCC7B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316445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849C45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0FEBAB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74DC84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E096F3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4AFC4A9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4452F093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34C78A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7BD1467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BC491A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12689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F158704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127167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77E9973D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575C09D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00F2D26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E7F7E7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C2326B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B90581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B90A46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6FFDDD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70EEFD9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B844ED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DD09F9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7871A6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50CC43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35D1952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06A03F2B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CE40C3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3B5B1D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C7525E1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14219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53B0439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142777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741DF697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3C89F0A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12E2CD0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1E0578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368A31D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EA75C4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58CC33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242A460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04CDA96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0E9927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BA5A1B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C3A07A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9447C9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536C8E6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2F9A41DF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CA4131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2118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D7E05B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general secretion pathway protein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6AF2B6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20361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921F9E5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203666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677CA56C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33E31B4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2A99E34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CB12A5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3B2BFC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B74CDC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B06140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33AD26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2A71B1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7FC7922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63FD17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953ABA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9ED155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37576A6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117B9A28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BDDC7E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2145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64BA69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tpG</w:t>
            </w:r>
            <w:proofErr w:type="spellEnd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 xml:space="preserve">; molecular chaperone </w:t>
            </w:r>
            <w:proofErr w:type="spellStart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HtpG</w:t>
            </w:r>
            <w:proofErr w:type="spellEnd"/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F43B4D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23031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37E8EB4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230365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79355226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0D9D75F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6CC2550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644A30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22FAB2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9C595A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C0B71D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E1A880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AE1C02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319452F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23F57D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7319E75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3CBCCD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7C7E39C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55F23C4D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DD5A49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2161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818B15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 xml:space="preserve">acyl-CoA </w:t>
            </w:r>
            <w:proofErr w:type="spellStart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thioesterase</w:t>
            </w:r>
            <w:proofErr w:type="spellEnd"/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6591B9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24795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383814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248012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0702BD49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0F245A1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00A1ADA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590A6F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961C81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74508E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E7409E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4AD617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A8053E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81F26D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E23191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3859C2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7C3A0F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4702EAB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1D5489E5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900320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2162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78D4C5B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CDP-diacylglycerol--glycerol-3-phosphate 3-phosphatidyltransfer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2B70FE7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24855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3EA10B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248617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759144BA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61068F9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53BEEBE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E6D775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887AD0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804D0E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BCE5FE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74290E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FBE330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3EB975F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BEEF1C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48BE147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3F24FE6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0940FDC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150735FE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F3ADE6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2168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073B2F9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lD</w:t>
            </w:r>
            <w:proofErr w:type="spellEnd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; </w:t>
            </w: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 xml:space="preserve">secretion protein </w:t>
            </w:r>
            <w:proofErr w:type="spellStart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HlyD</w:t>
            </w:r>
            <w:proofErr w:type="spellEnd"/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1A5B6D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25475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D648C1C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254802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355FC984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36C2A16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63B694B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E74992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A2386F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FFD94D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E44A1A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9FB36F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577DE9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2A350A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E59CB9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5E35CA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E6670D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6B040A2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48D9B3CD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0AF1C6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8E2628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FEBBD1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34055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1C1536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340605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10AA480E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6F9AF13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2623AFC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21C44E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518D492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343C768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0E9CABB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B74FAB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1C38A9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5A86E3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999FA8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32C8A6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EC71D5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27BE413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4C483050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2D395D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2323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A2929A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-isopropylmalate synth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830F5B7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41822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94F50D7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418282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12DCF60A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41D79E5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07E379F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3CCA5E8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3A98650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368F2E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C3A1E5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CABCF5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63D483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80948F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742034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A848DD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A41484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157F360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19E75FEF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872466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2343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302BE7F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tail-specific prote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B52DE0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44750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51BE4B1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447576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4A213EB4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786F688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650963B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34438D0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E86BAD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1BB57E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B28D5F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8A47D4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966067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A12297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5CDA33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CFAEE1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18CA6E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5BEC78E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50765894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C580CC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8EEBD34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9DD535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61613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AD366E7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616183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1B1FA980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28B6577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76461A0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A61D91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6D2DB2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22ECBE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48520BA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E94F2B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330E89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656ED7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FE0286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57AB6C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FC3944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7D1CAF1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4D98989B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731016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2597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E0FABE0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A4199F4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72250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1BBD67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722573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7E208A18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415EB14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68C2F23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9D3F00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2ABABD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EEBF72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D76494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DE6BB2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7A7B42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57B6C08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9044FF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57C593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E76C24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4D082C4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037C8C65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2235E3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2683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1E1E04F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stK</w:t>
            </w:r>
            <w:proofErr w:type="spellEnd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; </w:t>
            </w: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 xml:space="preserve">cell division protein </w:t>
            </w:r>
            <w:proofErr w:type="spellStart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FstK</w:t>
            </w:r>
            <w:proofErr w:type="spellEnd"/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167146F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81031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A87C914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810372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5639ED8A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075AA8D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3C0C148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367D33E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C3CCDC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3AE3EB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EA948B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F56E0C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2FA25C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18759C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08CA42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E832D9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9799CA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297B8A7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1EE5E9A9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C22ADE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2694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97614A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ATP-dependent DNA helicase Re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2039BDF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82056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F7F72E1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820620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37671CC6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09C7AC2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4C240DF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1E378BC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3F91D3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6E39AD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4B89A6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90828E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915E45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7E5767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8FF323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136202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47D410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74348BD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0FB543B6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541CC8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2706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850A34B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ilT</w:t>
            </w:r>
            <w:proofErr w:type="spellEnd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 xml:space="preserve">; twitching motility protein </w:t>
            </w:r>
            <w:proofErr w:type="spellStart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PilT</w:t>
            </w:r>
            <w:proofErr w:type="spellEnd"/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8957A71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83192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987272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831988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40F6D94A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58FAD3F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29A2434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0FCF75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3AA26B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19D01D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F5C857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B7A44A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CA8DF9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35964F5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26D976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21559D5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C80D29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251AC99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32D20438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7F34F0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2721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C2B4B9C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integr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4005C8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85126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CE9FA4F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851319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4734981E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47BC948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289C0DB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5C7D2B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DEAB1A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FAD6BD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B0E143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62A029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4B1D2F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34F80AF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AC9F53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0D0CAA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4FBE8D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4F20A7C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4863D8D4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DF89A4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5439001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BF833A8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85797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BE27DD6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858042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4B02515C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32F80F5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71722D9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44AD1C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55F228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DBD51D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2F97E0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8655D2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3B2EC3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321C03E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7CE37D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D41102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04160C2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1" w:type="pct"/>
            <w:shd w:val="clear" w:color="auto" w:fill="auto"/>
            <w:noWrap/>
            <w:hideMark/>
          </w:tcPr>
          <w:p w14:paraId="5CDDE9E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17B502C9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9820B8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2740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D0194C2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peptidase S2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0B4B855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86112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010774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861197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52BC0BC6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131C7AE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46A2DC4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0EAA2F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47B60A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C38E9D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E6F0BC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524DAF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1F11CC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9E90EF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CEF5D4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5D9BD3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0D3CB3C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1" w:type="pct"/>
            <w:shd w:val="clear" w:color="auto" w:fill="auto"/>
            <w:noWrap/>
            <w:hideMark/>
          </w:tcPr>
          <w:p w14:paraId="6CC9E07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7487CC2B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6388C8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2777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272B5D0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5B59F96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89066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3B83215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890728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3C661B62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34354A9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7B7AF0A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66EE4D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74D484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ADB56B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B9977E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99A9EB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BC756E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95DAAE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971D7E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5F74820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3ADEAF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121CC39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20A4E72D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8B091C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8D60278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5299ABF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89733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8227378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897391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1CB49385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568C0F6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56371A0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AEEB9A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354916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E5B31E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B962CB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B3DE1D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00CBC0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6396661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BD7120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4DBDE6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1EEF36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66FD5B5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287D387C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1457E6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2801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20EA264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type II methyltransfer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67884B5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91969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887FE4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919752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4433B50D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0EB58ED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66357CC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D010B1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C12D2D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9301E8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61034B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6C39DF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98EB5E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2E58E8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B9A881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262F40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39379F8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1" w:type="pct"/>
            <w:shd w:val="clear" w:color="auto" w:fill="auto"/>
            <w:noWrap/>
            <w:hideMark/>
          </w:tcPr>
          <w:p w14:paraId="25F0F89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4ADE906E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6ECA40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2823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F5E2047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embrane protein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908F4F1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94241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7A9C7BF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942464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7760D083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582C218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300F46A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51581B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351EA45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393B3C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46419F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F45797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750B3E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E1356B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6F1F58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B64460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10DF779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1" w:type="pct"/>
            <w:shd w:val="clear" w:color="auto" w:fill="auto"/>
            <w:noWrap/>
            <w:hideMark/>
          </w:tcPr>
          <w:p w14:paraId="67FC087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41C4EE29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757B0D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2829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A270822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protein involved in heme utilization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66FE1C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95055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D34AE6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950621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5913D14D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68516B0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16841FF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5CB55E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4ABF6A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4216BA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12BFED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FDBA29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7FA698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3CB044A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145985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5F3641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5533ED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359F77D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5F981664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AF1752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2878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C296131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aC</w:t>
            </w:r>
            <w:proofErr w:type="spellEnd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; </w:t>
            </w: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 xml:space="preserve">family transcriptional regulator </w:t>
            </w:r>
            <w:proofErr w:type="spellStart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AraC</w:t>
            </w:r>
            <w:proofErr w:type="spellEnd"/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A827BD4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00143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AD5447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001497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22B14C66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06CCA87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7468AF8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F22D25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5ED319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7947F2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6DE69A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D8758B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C63882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316A021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ADE738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3041AE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F89D81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46344DC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063FD7F9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89FF16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AFC54DB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D5032FF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14131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8C12785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141318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1515ECB7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0526E25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3FC56CA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3E749F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B0C909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C14F71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B57B9D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F82604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7B53E1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2F1CDE1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017FEB8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237A3F4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23D96B7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1" w:type="pct"/>
            <w:shd w:val="clear" w:color="auto" w:fill="808080" w:themeFill="background1" w:themeFillShade="80"/>
            <w:noWrap/>
            <w:hideMark/>
          </w:tcPr>
          <w:p w14:paraId="66FCAB2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514BEE5F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A4D159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A4138A9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3279532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17735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09364EB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177355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61938FB1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74FC711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138C2A0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334DC8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DFE0C2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625027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4DC9F5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ED8CB9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E06CED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263A2BC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20AD6B8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3803AAE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7FC15AD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1" w:type="pct"/>
            <w:shd w:val="clear" w:color="auto" w:fill="808080" w:themeFill="background1" w:themeFillShade="80"/>
            <w:noWrap/>
            <w:hideMark/>
          </w:tcPr>
          <w:p w14:paraId="37C6663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2657B994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9049AA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084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0AE31A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Xaa</w:t>
            </w:r>
            <w:proofErr w:type="spellEnd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-Pro aminopeptid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5B432A7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18027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D082016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180350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4BC3C9A7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311BE77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168B3A8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6517B1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EEC6C6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F07DB9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B7F71A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33869B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63D4F7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91ED0A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E37DF5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207F5DA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137A13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5E315A0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6EF7BF5D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E771FF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109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B12C96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dihydroorot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AC48F56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20812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1BBD52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208185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6DEDC748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56030E3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4E46286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487F27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E6EC32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A40D6D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47E56E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DD9F97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E43767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D2463D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817C46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72D6FA0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3C42275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50EB53B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7C8673D6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17546D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115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B2BDA9B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igN</w:t>
            </w:r>
            <w:proofErr w:type="spellEnd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 xml:space="preserve">; Inner membrane protein </w:t>
            </w:r>
            <w:proofErr w:type="spellStart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YjgN</w:t>
            </w:r>
            <w:proofErr w:type="spellEnd"/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C6E5C1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21547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0D02B96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215495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1D24E0AD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2ACC15C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726B5CD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BD561C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414AF4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89572D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8645EF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D9C7CB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769D89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22A6FDC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B62D53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999BC7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9DF672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4A85728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1485D4A1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D16C2B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S14413_03166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D37D424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replicative DNA helic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1D27318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27065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1965009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270712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5E894DD2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547B685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1D5F103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2FE382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DBCAA5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9DF058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BE4AC1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EA9EAB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79DF62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1F7F17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FF7DCF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52E3DA8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A44144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70CA1B4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71D742D6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D3AE9F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170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82DD15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yoE</w:t>
            </w:r>
            <w:proofErr w:type="spellEnd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; </w:t>
            </w: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protoheme IX farnesyltransfer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0C5BEB7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27406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D325BD5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274559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2FF9BCB1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1AC8A2A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1E13A32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267C10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164EE8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8207C4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14D711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2F82E0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60AEF5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3C8C3E1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B3794C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E53A9F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7AACB64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1" w:type="pct"/>
            <w:shd w:val="clear" w:color="auto" w:fill="auto"/>
            <w:noWrap/>
            <w:hideMark/>
          </w:tcPr>
          <w:p w14:paraId="4ED8E50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4BD5680A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A2C114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173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79F2B8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ydA</w:t>
            </w:r>
            <w:proofErr w:type="spellEnd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; </w:t>
            </w: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cytochrome ubiquinol oxidase subunit I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056B5DC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27575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98B9981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275819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0B8CC8F3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3305D90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02630D8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D0B9C5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3178647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2B3B51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33767E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F9B0C6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A367C8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754A6C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58F08A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2B4C62F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C7C4A5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373D759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0AE71D7C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505325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178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368B388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gaA</w:t>
            </w:r>
            <w:proofErr w:type="spellEnd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 xml:space="preserve">; poly-beta-1,6 N-acetyl-D-glucosamine export porin </w:t>
            </w:r>
            <w:proofErr w:type="spellStart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PgaA</w:t>
            </w:r>
            <w:proofErr w:type="spellEnd"/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2BC3B47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28534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A3AE896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285403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30F99B82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72CF9BF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219F7FD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EF73F2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E3FA1C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A2E0FA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41B7B1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D4D2F9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5287E5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D8497F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2C5D09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9E01B1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757CA40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1" w:type="pct"/>
            <w:shd w:val="clear" w:color="auto" w:fill="auto"/>
            <w:noWrap/>
            <w:hideMark/>
          </w:tcPr>
          <w:p w14:paraId="49ACF2B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6C6881EA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F62E5D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195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017D04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AMP-binding protein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C9F1574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30310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E06EA2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303153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4A524418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510B29B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344BC83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A4BC58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7E6DCE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EB5A7F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9F8A57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2F082B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FD2D6F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68E3FB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A30068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F7682B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080957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1FF3F0C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1D462180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04CF1B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317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2E2795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N-6 DNA methyl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556A3E0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43499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7D9AE5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435010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050294B5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4F0F875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21C81F8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56E286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3E0FDCC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19528A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244E27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7B09C4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D67A20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BBF279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F5F28F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0B38CC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32BC01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50746B5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286537E1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67FF6E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331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62EE53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01D2449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44295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905D72B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443116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101C4D83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28D6599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42385FE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7C5186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F45492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014706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B28F65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D7F0FB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3E89DA0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97E51E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E19D5F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031B7D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E66E13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2BDBC01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734B7A0D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E1D807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CD5306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9AE2EC9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44446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A45D9A5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445295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54BB55E6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31DB32E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413D3D7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56B946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B2950F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B14F9B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EBD9D0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B3D04E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5EF308E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CAA96F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76D2E0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28CCA1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E32C47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4CA8658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1484101F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19643A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346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CAE2C1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stress-responsive nuclear envelope protein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0DF5B8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45374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3C83CB7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453990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73CE0222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4134C16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1FEC210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0BBBB2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D075DB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EA34F8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A2EFFA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78119A8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5663161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325489B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0330A6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12275E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2129F3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2F741CD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188F8034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96B33D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349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0B01932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EC34A16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45476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4FE0D4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454959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11511E9D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7010262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3693A99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9DCD09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73B953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3D9113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9762C7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594C7F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7C9314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C74D1C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8A1913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94CF2D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80C6E8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5FFA189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54425F08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43608B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351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7F8DBF9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prophage PSSB64-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11BBF97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45573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091DF6C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455797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7734E45C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43298B1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2BCAE04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10AF09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3BBCA0C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E71D16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F7B631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3B94465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425A3B5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AA2342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BB73F3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001F22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5B3D10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5E67EED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7FFE831A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144A73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1CF1B95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161E49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45905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38C51CC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459192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292AD521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6B3F1A8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6EEA323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996562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7740A1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9B3A16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B436A6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455823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0F70D2B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651925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2692E1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818F6D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0C2D74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0DC9564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1D02E147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1F882F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362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5C43331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phage tail tape measure protein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2EC97E6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46532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98C15C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465326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3E2BD76C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32F40E3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57D1645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7031EB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DBE4CC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893BF7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724FDF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130B0E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3FE2C4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8F6AF9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ABBE1F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14D8A8F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6D68BF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7FC3FE6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4A4A90AC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289150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366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FF82B72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bacteriophage protein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EA78AF4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47046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C8AAAF9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470614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4ECE07B8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510B01F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2E56948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A8CE34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9F8B5C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5632F1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913943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F293D9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6C2BEA2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BC3759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484344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ED711D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BD5255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7B06ADE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11021D5C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99CE5D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367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32A03EF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DE59C58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47159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CABE8D5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472003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1A1036E1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7B16272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1BEA20E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FFDD87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866728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D444D2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04FCBA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0445EE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09FA3F6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05E363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951DA5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432A5C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60DCF0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6ACB36C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6BA05E6E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92CFF9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413</w:t>
            </w:r>
          </w:p>
          <w:p w14:paraId="6E56A51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D083DA6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deN</w:t>
            </w:r>
            <w:proofErr w:type="spellEnd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TetR</w:t>
            </w:r>
            <w:proofErr w:type="spellEnd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 xml:space="preserve"> family transcriptional regulator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031B82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51529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E71DE58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515507</w:t>
            </w:r>
          </w:p>
        </w:tc>
        <w:tc>
          <w:tcPr>
            <w:tcW w:w="216" w:type="pct"/>
            <w:gridSpan w:val="2"/>
            <w:shd w:val="clear" w:color="auto" w:fill="808080" w:themeFill="background1" w:themeFillShade="80"/>
            <w:noWrap/>
            <w:hideMark/>
          </w:tcPr>
          <w:p w14:paraId="516BC8A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2" w:type="pct"/>
            <w:shd w:val="clear" w:color="auto" w:fill="808080" w:themeFill="background1" w:themeFillShade="80"/>
            <w:noWrap/>
            <w:hideMark/>
          </w:tcPr>
          <w:p w14:paraId="2EFEBEF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7DEFBD1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713665F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EF26E3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57A80A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07A6769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182126C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4AD852B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67E919F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749594A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2975DEC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29EF829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1" w:type="pct"/>
            <w:shd w:val="clear" w:color="auto" w:fill="808080" w:themeFill="background1" w:themeFillShade="80"/>
            <w:noWrap/>
            <w:hideMark/>
          </w:tcPr>
          <w:p w14:paraId="64715A4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5CA7E426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253949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521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B78AE7C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4-hydroxybenzoate transporter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FCAC362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62224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0B66C81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622302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516D6BE7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6DD14AF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1136D67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FCDF46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B272D6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906860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A51068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173205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8AB5F4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173D65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3F227A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BE9563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19E510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5198595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18946BA8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FE8709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553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333B164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ynA</w:t>
            </w:r>
            <w:proofErr w:type="spellEnd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; tyramine oxid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128F1B6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65365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ACDCFA6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653720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54A3FFE0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329C15C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28FC789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8AB180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6C51F2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34902F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302C75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CA6551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41BDA5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B94B4F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2EF54C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2932E9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36FB68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7FB9DE5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35C45687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0F2C5C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570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C9B2509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,5-dioxovalerate dehydrogen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6E8A2C2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67496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5B8DA2C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674960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2F96A0D4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40A4AC7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087A68E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B17BE9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38F84C3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8901F1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C0571A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7E6B5C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28D8EC3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4EAA7B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92FDD2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C43452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BC0E74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127536C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7EB5D17C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8383CC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603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0807FE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transpos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CB8749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71097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B5CFE32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710975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1990B95B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60238ED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4F2B52C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4C1273A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AEAC63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BC25CC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A6E3EC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26BDF4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F62092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F05ECE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15DCAD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63C203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BAC534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7D03328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299DD828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03272A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609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A65BDE5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transpos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C32E7B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72407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7F10692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724070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4495B866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3ED0051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4D5FE34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729EDCC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389A5A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2A4B0D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320F24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1FBAD9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F404AB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07FDAF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3FF862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CCA52E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8DAF50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12F7059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5CC52BD4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77A44C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632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8AC923B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2,5-dioxovalerate dehydrogen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F72AD6A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74970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D737606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749705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3183BF10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26459E7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57DCB99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9C8631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78F558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0D02D6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D698AD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50091E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21EA3A6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31CFB2C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80A2D9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9840DF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A1980B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2F6BFC9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41E1096C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32F461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689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7A0FE02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deS</w:t>
            </w:r>
            <w:proofErr w:type="spellEnd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; two-component sensor histidine kin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63D4CC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80453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8B7FF2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804546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55C57614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134FCC7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7763939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22322E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8FF311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510A2CA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0E5F9D1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051B665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0730B97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3470E9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0807E8A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3275769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5F530E2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1" w:type="pct"/>
            <w:shd w:val="clear" w:color="auto" w:fill="808080" w:themeFill="background1" w:themeFillShade="80"/>
            <w:noWrap/>
            <w:hideMark/>
          </w:tcPr>
          <w:p w14:paraId="1052570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50341EEF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1334D5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82A41D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82DBDE2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82178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DDA77F2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821781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01384786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671C938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4E54968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E20BC3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8E0B89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017087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EACCE9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67E5F6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591DF4F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D4C653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6D346D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250B25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CD69B7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1016A7E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02CDCE9D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A93A4B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759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D23F8C6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TonB</w:t>
            </w:r>
            <w:proofErr w:type="spellEnd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-dependent receptor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80B7F3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88402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C1B9501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3884083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39301A29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056865B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111320F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25E50E8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5F6C417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71850F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AE5F7C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36073E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64B252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BDC566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EEA969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89FE01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865C0D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72A36E5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091C52A0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C7C150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883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F3EBB81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heme-binding protein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4AC232D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401366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ACE2AA0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4013733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4245F538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10DD4EE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808080" w:themeFill="background1" w:themeFillShade="80"/>
            <w:noWrap/>
            <w:hideMark/>
          </w:tcPr>
          <w:p w14:paraId="1529649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7004B8D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032FA1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EB178B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970999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FC1E67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CB23EB0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1D1BC44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D457F34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E2DDC8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0733EA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14:paraId="20376B4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5F4C473A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E9A7BF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912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791D91E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deoxyribonucle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1432473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404116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7DA0D5F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4041233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733FB4D3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6E08EF2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67CB5F3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011B0A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1B2DC6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5BEE85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7E40F3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5327D6D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A69E29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0B27086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3797AA7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6635DD2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7D12EC38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1" w:type="pct"/>
            <w:shd w:val="clear" w:color="auto" w:fill="auto"/>
            <w:noWrap/>
            <w:hideMark/>
          </w:tcPr>
          <w:p w14:paraId="59FD239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D6893" w:rsidRPr="007D6893" w14:paraId="2BB9107C" w14:textId="77777777" w:rsidTr="00E14185">
        <w:trPr>
          <w:trHeight w:val="26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C556C5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MS14413_03925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42916A6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8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ptD</w:t>
            </w:r>
            <w:proofErr w:type="spellEnd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 xml:space="preserve">; LPS-assembly protein </w:t>
            </w:r>
            <w:proofErr w:type="spellStart"/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LptD</w:t>
            </w:r>
            <w:proofErr w:type="spellEnd"/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756B31F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405421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4229DC7" w14:textId="77777777" w:rsidR="007D6893" w:rsidRPr="007D6893" w:rsidRDefault="007D6893" w:rsidP="00E141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4054281</w:t>
            </w:r>
          </w:p>
        </w:tc>
        <w:tc>
          <w:tcPr>
            <w:tcW w:w="216" w:type="pct"/>
            <w:gridSpan w:val="2"/>
            <w:shd w:val="clear" w:color="auto" w:fill="auto"/>
            <w:noWrap/>
            <w:hideMark/>
          </w:tcPr>
          <w:p w14:paraId="4F0BBC53" w14:textId="77777777" w:rsidR="007D6893" w:rsidRPr="007D6893" w:rsidRDefault="007D6893" w:rsidP="00E1418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hideMark/>
          </w:tcPr>
          <w:p w14:paraId="10449E9D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hideMark/>
          </w:tcPr>
          <w:p w14:paraId="33859413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268E68BB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4054A0E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09ACB48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41956765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1BAC5FD1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3EE48B66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6" w:type="pct"/>
            <w:shd w:val="clear" w:color="auto" w:fill="auto"/>
            <w:noWrap/>
            <w:hideMark/>
          </w:tcPr>
          <w:p w14:paraId="60C4A3EA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72D13C5E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hideMark/>
          </w:tcPr>
          <w:p w14:paraId="6005E5B9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808080" w:themeFill="background1" w:themeFillShade="80"/>
            <w:noWrap/>
            <w:hideMark/>
          </w:tcPr>
          <w:p w14:paraId="5D4AC28C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1" w:type="pct"/>
            <w:shd w:val="clear" w:color="auto" w:fill="auto"/>
            <w:noWrap/>
            <w:hideMark/>
          </w:tcPr>
          <w:p w14:paraId="1816549F" w14:textId="77777777" w:rsidR="007D6893" w:rsidRPr="007D6893" w:rsidRDefault="007D6893" w:rsidP="00E14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89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</w:tbl>
    <w:p w14:paraId="75BA2BC7" w14:textId="77777777" w:rsidR="007D6893" w:rsidRPr="007D6893" w:rsidRDefault="007D6893" w:rsidP="007D6893">
      <w:pPr>
        <w:rPr>
          <w:rFonts w:ascii="Times New Roman" w:hAnsi="Times New Roman" w:cs="Times New Roman"/>
          <w:sz w:val="16"/>
          <w:szCs w:val="16"/>
        </w:rPr>
      </w:pPr>
    </w:p>
    <w:p w14:paraId="2AD916B4" w14:textId="77777777" w:rsidR="00357B9E" w:rsidRPr="007D6893" w:rsidRDefault="00357B9E">
      <w:pPr>
        <w:rPr>
          <w:rFonts w:ascii="Times New Roman" w:hAnsi="Times New Roman" w:cs="Times New Roman"/>
        </w:rPr>
      </w:pPr>
    </w:p>
    <w:sectPr w:rsidR="00357B9E" w:rsidRPr="007D6893" w:rsidSect="007D68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E5D1A"/>
    <w:multiLevelType w:val="hybridMultilevel"/>
    <w:tmpl w:val="C23AE1D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CF7EC9"/>
    <w:multiLevelType w:val="hybridMultilevel"/>
    <w:tmpl w:val="BD5610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893"/>
    <w:rsid w:val="000062B0"/>
    <w:rsid w:val="00025393"/>
    <w:rsid w:val="00054422"/>
    <w:rsid w:val="0006139C"/>
    <w:rsid w:val="00066B1A"/>
    <w:rsid w:val="000D06B7"/>
    <w:rsid w:val="000E41AE"/>
    <w:rsid w:val="00127A45"/>
    <w:rsid w:val="00132667"/>
    <w:rsid w:val="00171811"/>
    <w:rsid w:val="00173449"/>
    <w:rsid w:val="001A0BEB"/>
    <w:rsid w:val="001A4601"/>
    <w:rsid w:val="001B37EF"/>
    <w:rsid w:val="001D07DD"/>
    <w:rsid w:val="001F76D5"/>
    <w:rsid w:val="00207CF1"/>
    <w:rsid w:val="002265B8"/>
    <w:rsid w:val="00232C05"/>
    <w:rsid w:val="0025167D"/>
    <w:rsid w:val="00260686"/>
    <w:rsid w:val="00277C35"/>
    <w:rsid w:val="0028024C"/>
    <w:rsid w:val="002826DD"/>
    <w:rsid w:val="002E059D"/>
    <w:rsid w:val="002E1AC4"/>
    <w:rsid w:val="002E6963"/>
    <w:rsid w:val="002F0700"/>
    <w:rsid w:val="00302B65"/>
    <w:rsid w:val="003227BE"/>
    <w:rsid w:val="00333B76"/>
    <w:rsid w:val="0035702E"/>
    <w:rsid w:val="00357B9E"/>
    <w:rsid w:val="00372931"/>
    <w:rsid w:val="003A0395"/>
    <w:rsid w:val="003B6B4A"/>
    <w:rsid w:val="003C717C"/>
    <w:rsid w:val="00406438"/>
    <w:rsid w:val="00444384"/>
    <w:rsid w:val="00444AC1"/>
    <w:rsid w:val="0045015F"/>
    <w:rsid w:val="00455A97"/>
    <w:rsid w:val="00494AED"/>
    <w:rsid w:val="004A4F97"/>
    <w:rsid w:val="004B45B2"/>
    <w:rsid w:val="004B5601"/>
    <w:rsid w:val="004B71C3"/>
    <w:rsid w:val="004D4E96"/>
    <w:rsid w:val="004D58F4"/>
    <w:rsid w:val="004F2B89"/>
    <w:rsid w:val="00525C2C"/>
    <w:rsid w:val="00557047"/>
    <w:rsid w:val="00577885"/>
    <w:rsid w:val="005A2BFF"/>
    <w:rsid w:val="005B0092"/>
    <w:rsid w:val="005B22F1"/>
    <w:rsid w:val="005D2F44"/>
    <w:rsid w:val="00607184"/>
    <w:rsid w:val="00630AA7"/>
    <w:rsid w:val="006319F2"/>
    <w:rsid w:val="006455C1"/>
    <w:rsid w:val="0065715C"/>
    <w:rsid w:val="006727DA"/>
    <w:rsid w:val="00672E1E"/>
    <w:rsid w:val="006A26DC"/>
    <w:rsid w:val="006A6F68"/>
    <w:rsid w:val="006B1B7F"/>
    <w:rsid w:val="006B436C"/>
    <w:rsid w:val="006B65D1"/>
    <w:rsid w:val="006D57FD"/>
    <w:rsid w:val="00710F20"/>
    <w:rsid w:val="00715A7A"/>
    <w:rsid w:val="00722CE1"/>
    <w:rsid w:val="0072587A"/>
    <w:rsid w:val="007620A3"/>
    <w:rsid w:val="0078457B"/>
    <w:rsid w:val="00795342"/>
    <w:rsid w:val="007A2E99"/>
    <w:rsid w:val="007D3BEC"/>
    <w:rsid w:val="007D6893"/>
    <w:rsid w:val="007E5C8C"/>
    <w:rsid w:val="008048C4"/>
    <w:rsid w:val="00805FAA"/>
    <w:rsid w:val="00821AA5"/>
    <w:rsid w:val="00822A6F"/>
    <w:rsid w:val="00854980"/>
    <w:rsid w:val="00863C97"/>
    <w:rsid w:val="00885F7A"/>
    <w:rsid w:val="008A63B5"/>
    <w:rsid w:val="008C07F7"/>
    <w:rsid w:val="009038FF"/>
    <w:rsid w:val="009241CB"/>
    <w:rsid w:val="00945DC6"/>
    <w:rsid w:val="00957C3D"/>
    <w:rsid w:val="00972CBC"/>
    <w:rsid w:val="009A5F21"/>
    <w:rsid w:val="009D1212"/>
    <w:rsid w:val="009D3B72"/>
    <w:rsid w:val="009D4D17"/>
    <w:rsid w:val="009E105A"/>
    <w:rsid w:val="00A211D6"/>
    <w:rsid w:val="00A256D1"/>
    <w:rsid w:val="00A303AC"/>
    <w:rsid w:val="00A4622F"/>
    <w:rsid w:val="00A53E04"/>
    <w:rsid w:val="00A603D4"/>
    <w:rsid w:val="00A73F50"/>
    <w:rsid w:val="00AB1455"/>
    <w:rsid w:val="00AB15C0"/>
    <w:rsid w:val="00AB5785"/>
    <w:rsid w:val="00AB7D0A"/>
    <w:rsid w:val="00B05C2C"/>
    <w:rsid w:val="00B26033"/>
    <w:rsid w:val="00B40071"/>
    <w:rsid w:val="00B6668C"/>
    <w:rsid w:val="00B84869"/>
    <w:rsid w:val="00BA3DEB"/>
    <w:rsid w:val="00BF3CA1"/>
    <w:rsid w:val="00C02253"/>
    <w:rsid w:val="00C45CEE"/>
    <w:rsid w:val="00C720DA"/>
    <w:rsid w:val="00C77336"/>
    <w:rsid w:val="00CA18A1"/>
    <w:rsid w:val="00CD1DB2"/>
    <w:rsid w:val="00CE7562"/>
    <w:rsid w:val="00D11494"/>
    <w:rsid w:val="00D364E3"/>
    <w:rsid w:val="00D44C05"/>
    <w:rsid w:val="00D4779F"/>
    <w:rsid w:val="00D54F82"/>
    <w:rsid w:val="00D56850"/>
    <w:rsid w:val="00D6016C"/>
    <w:rsid w:val="00D71F66"/>
    <w:rsid w:val="00DB3C41"/>
    <w:rsid w:val="00DB4DE1"/>
    <w:rsid w:val="00DD08EE"/>
    <w:rsid w:val="00DF54A6"/>
    <w:rsid w:val="00E160BC"/>
    <w:rsid w:val="00E304D5"/>
    <w:rsid w:val="00E4370A"/>
    <w:rsid w:val="00E45462"/>
    <w:rsid w:val="00E87132"/>
    <w:rsid w:val="00EA1AA7"/>
    <w:rsid w:val="00EA635C"/>
    <w:rsid w:val="00EC379D"/>
    <w:rsid w:val="00EC4D53"/>
    <w:rsid w:val="00EE534B"/>
    <w:rsid w:val="00EF2EB1"/>
    <w:rsid w:val="00F11479"/>
    <w:rsid w:val="00F22E51"/>
    <w:rsid w:val="00F3225E"/>
    <w:rsid w:val="00F40A2C"/>
    <w:rsid w:val="00F635F2"/>
    <w:rsid w:val="00F945FB"/>
    <w:rsid w:val="00F95CB1"/>
    <w:rsid w:val="00F96B74"/>
    <w:rsid w:val="00F96D82"/>
    <w:rsid w:val="00FF3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FA1CD5"/>
  <w15:chartTrackingRefBased/>
  <w15:docId w15:val="{842FBF6A-394E-074B-9089-FA9B9C2EA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893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7D6893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7D6893"/>
    <w:rPr>
      <w:rFonts w:ascii="Calibri" w:hAnsi="Calibri" w:cs="Calibri"/>
      <w:lang w:val="en-US"/>
    </w:rPr>
  </w:style>
  <w:style w:type="paragraph" w:customStyle="1" w:styleId="p1">
    <w:name w:val="p1"/>
    <w:basedOn w:val="Normal"/>
    <w:rsid w:val="007D6893"/>
    <w:rPr>
      <w:rFonts w:ascii="Helvetica" w:eastAsia="Times New Roman" w:hAnsi="Helvetica" w:cs="Times New Roman"/>
      <w:sz w:val="18"/>
      <w:szCs w:val="18"/>
      <w:lang w:val="en-GB" w:eastAsia="en-GB"/>
    </w:rPr>
  </w:style>
  <w:style w:type="character" w:styleId="Emphasis">
    <w:name w:val="Emphasis"/>
    <w:basedOn w:val="DefaultParagraphFont"/>
    <w:uiPriority w:val="20"/>
    <w:qFormat/>
    <w:rsid w:val="007D6893"/>
    <w:rPr>
      <w:i/>
      <w:iCs/>
    </w:rPr>
  </w:style>
  <w:style w:type="character" w:styleId="Hyperlink">
    <w:name w:val="Hyperlink"/>
    <w:basedOn w:val="DefaultParagraphFont"/>
    <w:uiPriority w:val="99"/>
    <w:unhideWhenUsed/>
    <w:rsid w:val="007D689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D6893"/>
    <w:pPr>
      <w:tabs>
        <w:tab w:val="center" w:pos="4513"/>
        <w:tab w:val="right" w:pos="9026"/>
      </w:tabs>
    </w:pPr>
    <w:rPr>
      <w:rFonts w:ascii="Times New Roman" w:hAnsi="Times New Roman" w:cs="Times New Roman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7D6893"/>
    <w:rPr>
      <w:rFonts w:ascii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7D6893"/>
    <w:pPr>
      <w:tabs>
        <w:tab w:val="center" w:pos="4513"/>
        <w:tab w:val="right" w:pos="9026"/>
      </w:tabs>
    </w:pPr>
    <w:rPr>
      <w:rFonts w:ascii="Times New Roman" w:hAnsi="Times New Roman" w:cs="Times New Roman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7D6893"/>
    <w:rPr>
      <w:rFonts w:ascii="Times New Roman" w:hAnsi="Times New Roman" w:cs="Times New Roman"/>
      <w:lang w:val="en-GB" w:eastAsia="en-GB"/>
    </w:rPr>
  </w:style>
  <w:style w:type="character" w:customStyle="1" w:styleId="apple-converted-space">
    <w:name w:val="apple-converted-space"/>
    <w:basedOn w:val="DefaultParagraphFont"/>
    <w:rsid w:val="007D6893"/>
  </w:style>
  <w:style w:type="paragraph" w:styleId="BalloonText">
    <w:name w:val="Balloon Text"/>
    <w:basedOn w:val="Normal"/>
    <w:link w:val="BalloonTextChar"/>
    <w:uiPriority w:val="99"/>
    <w:semiHidden/>
    <w:unhideWhenUsed/>
    <w:rsid w:val="007D6893"/>
    <w:rPr>
      <w:rFonts w:ascii="Times New Roman" w:hAnsi="Times New Roman" w:cs="Times New Roman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893"/>
    <w:rPr>
      <w:rFonts w:ascii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D68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893"/>
    <w:rPr>
      <w:rFonts w:ascii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893"/>
    <w:rPr>
      <w:rFonts w:ascii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8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893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7D6893"/>
    <w:rPr>
      <w:rFonts w:ascii="Times New Roman" w:hAnsi="Times New Roman" w:cs="Times New Roman"/>
      <w:lang w:val="en-GB" w:eastAsia="en-GB"/>
    </w:rPr>
  </w:style>
  <w:style w:type="paragraph" w:styleId="ListParagraph">
    <w:name w:val="List Paragraph"/>
    <w:basedOn w:val="Normal"/>
    <w:uiPriority w:val="34"/>
    <w:qFormat/>
    <w:rsid w:val="007D6893"/>
    <w:pPr>
      <w:ind w:left="720"/>
      <w:contextualSpacing/>
    </w:pPr>
    <w:rPr>
      <w:rFonts w:ascii="Times New Roman" w:hAnsi="Times New Roman" w:cs="Times New Roman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D68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D6893"/>
    <w:rPr>
      <w:rFonts w:ascii="Courier New" w:hAnsi="Courier New" w:cs="Courier New"/>
      <w:sz w:val="20"/>
      <w:szCs w:val="20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7D6893"/>
  </w:style>
  <w:style w:type="paragraph" w:styleId="NormalWeb">
    <w:name w:val="Normal (Web)"/>
    <w:basedOn w:val="Normal"/>
    <w:uiPriority w:val="99"/>
    <w:semiHidden/>
    <w:unhideWhenUsed/>
    <w:rsid w:val="007D689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rsid w:val="007D68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41</Words>
  <Characters>7077</Characters>
  <Application>Microsoft Office Word</Application>
  <DocSecurity>0</DocSecurity>
  <Lines>58</Lines>
  <Paragraphs>16</Paragraphs>
  <ScaleCrop>false</ScaleCrop>
  <Company/>
  <LinksUpToDate>false</LinksUpToDate>
  <CharactersWithSpaces>8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e Oliveira</dc:creator>
  <cp:keywords/>
  <dc:description/>
  <cp:lastModifiedBy>David De Oliveira</cp:lastModifiedBy>
  <cp:revision>3</cp:revision>
  <dcterms:created xsi:type="dcterms:W3CDTF">2021-11-24T01:17:00Z</dcterms:created>
  <dcterms:modified xsi:type="dcterms:W3CDTF">2021-11-24T03:53:00Z</dcterms:modified>
</cp:coreProperties>
</file>